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2B0A98" w14:textId="77777777" w:rsidR="0081799D" w:rsidRPr="00F067FC" w:rsidRDefault="0081799D" w:rsidP="00A8450B">
      <w:pPr>
        <w:pStyle w:val="first"/>
        <w:spacing w:line="480" w:lineRule="auto"/>
        <w:rPr>
          <w:i/>
          <w:sz w:val="20"/>
          <w:szCs w:val="20"/>
          <w:lang w:val="en-US"/>
        </w:rPr>
      </w:pPr>
      <w:bookmarkStart w:id="0" w:name="_GoBack"/>
      <w:bookmarkEnd w:id="0"/>
      <w:r w:rsidRPr="00F067FC">
        <w:rPr>
          <w:b/>
          <w:sz w:val="20"/>
          <w:szCs w:val="20"/>
          <w:lang w:val="en-US"/>
        </w:rPr>
        <w:t>S1 Table: Weather characteristics and comparison of survivors and non-survivors.</w:t>
      </w:r>
      <w:r w:rsidRPr="00F067FC">
        <w:rPr>
          <w:b/>
          <w:i/>
          <w:sz w:val="20"/>
          <w:szCs w:val="20"/>
          <w:lang w:val="en-US"/>
        </w:rPr>
        <w:t xml:space="preserve"> </w:t>
      </w:r>
      <w:r w:rsidRPr="00F067FC">
        <w:rPr>
          <w:i/>
          <w:sz w:val="20"/>
          <w:szCs w:val="20"/>
          <w:lang w:val="en-US"/>
        </w:rPr>
        <w:t>Mean values with Standard deviation.</w:t>
      </w:r>
    </w:p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7"/>
        <w:gridCol w:w="1665"/>
        <w:gridCol w:w="1843"/>
        <w:gridCol w:w="1843"/>
        <w:gridCol w:w="1417"/>
      </w:tblGrid>
      <w:tr w:rsidR="0081799D" w:rsidRPr="00F067FC" w14:paraId="26D82C44" w14:textId="77777777" w:rsidTr="005A7E8A">
        <w:trPr>
          <w:trHeight w:val="1351"/>
        </w:trPr>
        <w:tc>
          <w:tcPr>
            <w:tcW w:w="1737" w:type="dxa"/>
            <w:shd w:val="clear" w:color="000000" w:fill="D9D9D9"/>
            <w:noWrap/>
            <w:vAlign w:val="center"/>
            <w:hideMark/>
          </w:tcPr>
          <w:p w14:paraId="37423BCA" w14:textId="77777777" w:rsidR="0081799D" w:rsidRPr="00F067FC" w:rsidRDefault="0081799D" w:rsidP="00A8450B">
            <w:pPr>
              <w:spacing w:after="0" w:line="48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06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rameter</w:t>
            </w:r>
          </w:p>
        </w:tc>
        <w:tc>
          <w:tcPr>
            <w:tcW w:w="1665" w:type="dxa"/>
            <w:shd w:val="clear" w:color="000000" w:fill="D9D9D9"/>
            <w:noWrap/>
            <w:vAlign w:val="center"/>
            <w:hideMark/>
          </w:tcPr>
          <w:p w14:paraId="02FC94AB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 xml:space="preserve">Survivors </w:t>
            </w:r>
            <w:proofErr w:type="spellStart"/>
            <w:r w:rsidRPr="00F067FC">
              <w:rPr>
                <w:rFonts w:ascii="Times New Roman" w:hAnsi="Times New Roman" w:cs="Times New Roman"/>
                <w:i/>
                <w:sz w:val="20"/>
                <w:szCs w:val="20"/>
                <w:lang w:eastAsia="de-DE"/>
              </w:rPr>
              <w:t>Mean±SD</w:t>
            </w:r>
            <w:proofErr w:type="spellEnd"/>
          </w:p>
        </w:tc>
        <w:tc>
          <w:tcPr>
            <w:tcW w:w="1843" w:type="dxa"/>
            <w:shd w:val="clear" w:color="000000" w:fill="D9D9D9"/>
            <w:noWrap/>
            <w:vAlign w:val="center"/>
            <w:hideMark/>
          </w:tcPr>
          <w:p w14:paraId="2EE02742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 xml:space="preserve">Non-Survivors </w:t>
            </w:r>
            <w:proofErr w:type="spellStart"/>
            <w:r w:rsidRPr="00F067FC">
              <w:rPr>
                <w:rFonts w:ascii="Times New Roman" w:hAnsi="Times New Roman" w:cs="Times New Roman"/>
                <w:i/>
                <w:sz w:val="20"/>
                <w:szCs w:val="20"/>
                <w:lang w:eastAsia="de-DE"/>
              </w:rPr>
              <w:t>Mean±SD</w:t>
            </w:r>
            <w:proofErr w:type="spellEnd"/>
          </w:p>
        </w:tc>
        <w:tc>
          <w:tcPr>
            <w:tcW w:w="1843" w:type="dxa"/>
            <w:shd w:val="clear" w:color="000000" w:fill="D9D9D9"/>
            <w:noWrap/>
            <w:vAlign w:val="center"/>
            <w:hideMark/>
          </w:tcPr>
          <w:p w14:paraId="684EDF3A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 xml:space="preserve">Overall cohort </w:t>
            </w:r>
            <w:proofErr w:type="spellStart"/>
            <w:r w:rsidRPr="00F067FC">
              <w:rPr>
                <w:rFonts w:ascii="Times New Roman" w:hAnsi="Times New Roman" w:cs="Times New Roman"/>
                <w:i/>
                <w:sz w:val="20"/>
                <w:szCs w:val="20"/>
                <w:lang w:eastAsia="de-DE"/>
              </w:rPr>
              <w:t>Mean±SD</w:t>
            </w:r>
            <w:proofErr w:type="spellEnd"/>
          </w:p>
        </w:tc>
        <w:tc>
          <w:tcPr>
            <w:tcW w:w="1417" w:type="dxa"/>
            <w:shd w:val="clear" w:color="000000" w:fill="D9D9D9"/>
            <w:vAlign w:val="center"/>
          </w:tcPr>
          <w:p w14:paraId="34D69328" w14:textId="77777777" w:rsidR="0081799D" w:rsidRPr="00F067FC" w:rsidRDefault="0081799D" w:rsidP="00A8450B">
            <w:pPr>
              <w:spacing w:after="0" w:line="48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067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  <w:r w:rsidRPr="00F06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value</w:t>
            </w:r>
          </w:p>
        </w:tc>
      </w:tr>
      <w:tr w:rsidR="0081799D" w:rsidRPr="00F067FC" w14:paraId="311E0123" w14:textId="77777777" w:rsidTr="005A7E8A">
        <w:trPr>
          <w:trHeight w:val="1351"/>
        </w:trPr>
        <w:tc>
          <w:tcPr>
            <w:tcW w:w="1737" w:type="dxa"/>
            <w:shd w:val="clear" w:color="auto" w:fill="auto"/>
            <w:noWrap/>
            <w:vAlign w:val="center"/>
          </w:tcPr>
          <w:p w14:paraId="4E26F229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Δ Temperature 24h [C°]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14:paraId="4724F758" w14:textId="77777777" w:rsidR="0081799D" w:rsidRPr="00F067FC" w:rsidRDefault="0081799D" w:rsidP="00A8450B">
            <w:pPr>
              <w:spacing w:after="0" w:line="48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±3.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031CCBF" w14:textId="77777777" w:rsidR="0081799D" w:rsidRPr="00F067FC" w:rsidRDefault="0081799D" w:rsidP="00A8450B">
            <w:pPr>
              <w:spacing w:after="0" w:line="48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±3.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188BD2A" w14:textId="77777777" w:rsidR="0081799D" w:rsidRPr="00F067FC" w:rsidRDefault="0081799D" w:rsidP="00A8450B">
            <w:pPr>
              <w:spacing w:after="0" w:line="48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±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CDBED0" w14:textId="77777777" w:rsidR="0081799D" w:rsidRPr="00F067FC" w:rsidDel="00D04C9B" w:rsidRDefault="0081799D" w:rsidP="00A8450B">
            <w:pPr>
              <w:spacing w:after="0" w:line="48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</w:tr>
      <w:tr w:rsidR="0081799D" w:rsidRPr="00F067FC" w14:paraId="036E0026" w14:textId="77777777" w:rsidTr="005A7E8A">
        <w:trPr>
          <w:trHeight w:val="1351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71E71CE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Δ Pressure </w:t>
            </w:r>
            <w:proofErr w:type="spellStart"/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h</w:t>
            </w:r>
            <w:proofErr w:type="spellEnd"/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A</w:t>
            </w:r>
            <w:proofErr w:type="spellEnd"/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1600E0BA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BA00D5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6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BECD3D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6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D4592E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8</w:t>
            </w:r>
          </w:p>
        </w:tc>
      </w:tr>
      <w:tr w:rsidR="0081799D" w:rsidRPr="00F067FC" w14:paraId="6FB81915" w14:textId="77777777" w:rsidTr="005A7E8A">
        <w:trPr>
          <w:trHeight w:val="1351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2E085B64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Δ Humidity 24h [%]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11A6DDE7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±16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9BA0D6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±15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761B3D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±16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FFE9C6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81799D" w:rsidRPr="00F067FC" w14:paraId="0208CFC6" w14:textId="77777777" w:rsidTr="005A7E8A">
        <w:trPr>
          <w:trHeight w:val="1351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04A737C3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Temperature [C°]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1E12F481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±7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3AC956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±7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4AC53A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±7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7D2BDE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</w:tr>
      <w:tr w:rsidR="0081799D" w:rsidRPr="00F067FC" w14:paraId="4ADF6D64" w14:textId="77777777" w:rsidTr="005A7E8A">
        <w:trPr>
          <w:trHeight w:val="1351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27179687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mum Temperature [C°]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4EF68A58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±6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261F85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±6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940B15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±6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79EF54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</w:tr>
      <w:tr w:rsidR="0081799D" w:rsidRPr="00F067FC" w14:paraId="23B34331" w14:textId="77777777" w:rsidTr="005A7E8A">
        <w:trPr>
          <w:trHeight w:val="1351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874632D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mum Temperature [C°]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240DAAFD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±8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656648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±8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119EBD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±8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03968D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</w:tr>
      <w:tr w:rsidR="0081799D" w:rsidRPr="00F067FC" w14:paraId="70BF2BC0" w14:textId="77777777" w:rsidTr="005A7E8A">
        <w:trPr>
          <w:trHeight w:val="1351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2F256979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Pressure [</w:t>
            </w:r>
            <w:proofErr w:type="spellStart"/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A</w:t>
            </w:r>
            <w:proofErr w:type="spellEnd"/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494C030D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0.4±8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1DD721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0.1±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D2B275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0.3±8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14DF16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</w:tr>
      <w:tr w:rsidR="0081799D" w:rsidRPr="00F067FC" w14:paraId="3C6A82A4" w14:textId="77777777" w:rsidTr="005A7E8A">
        <w:trPr>
          <w:trHeight w:val="1351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0FE6001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mum Pressure [</w:t>
            </w:r>
            <w:proofErr w:type="spellStart"/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A</w:t>
            </w:r>
            <w:proofErr w:type="spellEnd"/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69B5FEEC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7.8±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01879E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7.4±9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BC70C0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7.7±9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3E19A3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</w:tr>
      <w:tr w:rsidR="0081799D" w:rsidRPr="00F067FC" w14:paraId="23D27B0C" w14:textId="77777777" w:rsidTr="005A7E8A">
        <w:trPr>
          <w:trHeight w:val="1351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5D22B44E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aximum Pressure [</w:t>
            </w:r>
            <w:proofErr w:type="spellStart"/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A</w:t>
            </w:r>
            <w:proofErr w:type="spellEnd"/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176BEF4D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3.1±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C82415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3±8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1CFB90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3.1±8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EBBD85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</w:tr>
      <w:tr w:rsidR="0081799D" w:rsidRPr="00F067FC" w14:paraId="47CBA9B1" w14:textId="77777777" w:rsidTr="005A7E8A">
        <w:trPr>
          <w:trHeight w:val="1351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5CC74C21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Humidity [%]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64C086D8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±12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020C25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8±11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98D50F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4±12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3296AF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6</w:t>
            </w:r>
          </w:p>
        </w:tc>
      </w:tr>
      <w:tr w:rsidR="0081799D" w:rsidRPr="00F067FC" w14:paraId="2E2E70F4" w14:textId="77777777" w:rsidTr="005A7E8A">
        <w:trPr>
          <w:trHeight w:val="1351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B39B75A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mum Humidity [%]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203BDF8C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8±19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FBCE69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±18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2A4FBC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9±19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41C4FA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</w:tr>
      <w:tr w:rsidR="0081799D" w:rsidRPr="00F067FC" w14:paraId="0DEC2DF8" w14:textId="77777777" w:rsidTr="005A7E8A">
        <w:trPr>
          <w:trHeight w:val="1351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46B01B14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mum Humidity [%]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6D0BB152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3±6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9E7592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3±5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1159B2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3±6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AB0503" w14:textId="77777777" w:rsidR="0081799D" w:rsidRPr="00F067FC" w:rsidRDefault="0081799D" w:rsidP="00A845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</w:tr>
    </w:tbl>
    <w:p w14:paraId="38AC2988" w14:textId="77777777" w:rsidR="00A8450B" w:rsidRPr="00F067FC" w:rsidRDefault="00A8450B" w:rsidP="00A8450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FC22737" w14:textId="77777777" w:rsidR="00A8450B" w:rsidRPr="00F067FC" w:rsidRDefault="00A8450B">
      <w:pPr>
        <w:rPr>
          <w:rFonts w:ascii="Times New Roman" w:hAnsi="Times New Roman" w:cs="Times New Roman"/>
          <w:sz w:val="20"/>
          <w:szCs w:val="20"/>
        </w:rPr>
      </w:pPr>
      <w:r w:rsidRPr="00F067FC">
        <w:rPr>
          <w:rFonts w:ascii="Times New Roman" w:hAnsi="Times New Roman" w:cs="Times New Roman"/>
          <w:sz w:val="20"/>
          <w:szCs w:val="20"/>
        </w:rPr>
        <w:br w:type="page"/>
      </w:r>
    </w:p>
    <w:p w14:paraId="16673689" w14:textId="77777777" w:rsidR="0081799D" w:rsidRPr="00F067FC" w:rsidRDefault="0081799D" w:rsidP="00A8450B">
      <w:pPr>
        <w:pStyle w:val="Beschriftung"/>
        <w:keepNext/>
        <w:spacing w:line="48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lastRenderedPageBreak/>
        <w:t>S2 Table: Relationship between mortality on ICU and meteorological parameters during summer (logistic regression).</w:t>
      </w:r>
    </w:p>
    <w:tbl>
      <w:tblPr>
        <w:tblW w:w="90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1701"/>
        <w:gridCol w:w="1859"/>
        <w:gridCol w:w="2130"/>
      </w:tblGrid>
      <w:tr w:rsidR="0081799D" w:rsidRPr="00F067FC" w14:paraId="4B402CC3" w14:textId="77777777" w:rsidTr="00C81701">
        <w:trPr>
          <w:cantSplit/>
        </w:trPr>
        <w:tc>
          <w:tcPr>
            <w:tcW w:w="340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0A3D92C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8CF37AF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8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983873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CI (95%)</w:t>
            </w:r>
          </w:p>
        </w:tc>
        <w:tc>
          <w:tcPr>
            <w:tcW w:w="21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ABA61A1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  <w:r w:rsidRPr="00F06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value</w:t>
            </w:r>
          </w:p>
        </w:tc>
      </w:tr>
      <w:tr w:rsidR="0081799D" w:rsidRPr="00F067FC" w14:paraId="3F361AF7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02156B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ean air temperatur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FCAF3F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DBC3A7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7-1.08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EDA740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81799D" w:rsidRPr="00F067FC" w14:paraId="4FB8EEB3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B551F8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inimum air temperatur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166192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AA0D02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1-1.12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C1DFF0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81799D" w:rsidRPr="00F067FC" w14:paraId="79246E40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AA342E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aximum air temperatur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A07273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535FEB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7-1.05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93B8C6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</w:tr>
      <w:tr w:rsidR="0081799D" w:rsidRPr="00F067FC" w14:paraId="3B98175F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A683DE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ean air pressur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1D7D71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622ED1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3-0.99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AAEECD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81799D" w:rsidRPr="00F067FC" w14:paraId="7DE0EF42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C57CBD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inimum air pressur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4F47B6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7EDDEA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3-0.99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14612D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81799D" w:rsidRPr="00F067FC" w14:paraId="0B4C264B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47B71B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aximum air pressur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4851AA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71ABD7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2-0.99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DA4313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81799D" w:rsidRPr="00F067FC" w14:paraId="4740F521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65BE6D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ean air humidity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471165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733991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-1.02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743C7A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</w:tr>
      <w:tr w:rsidR="0081799D" w:rsidRPr="00F067FC" w14:paraId="1962DB43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08C08B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inimum air humidity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CF47E6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060D42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-1.02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377A7E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</w:tr>
      <w:tr w:rsidR="0081799D" w:rsidRPr="00F067FC" w14:paraId="2F0E7660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82689E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aximum air humidity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F42F9F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D39F69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7-1.02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974A6A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</w:tr>
      <w:tr w:rsidR="0081799D" w:rsidRPr="00F067FC" w14:paraId="4B6C45DE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E002FF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Δ24h Air temperatur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DFE916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FDB720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2-1.02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672110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</w:tr>
      <w:tr w:rsidR="0081799D" w:rsidRPr="00F067FC" w14:paraId="240373B7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C13496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Δ24h Air pressur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0B1749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893F96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6-1.05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591EE9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</w:tr>
      <w:tr w:rsidR="0081799D" w:rsidRPr="00F067FC" w14:paraId="063ACD32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7AE742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Δ24h Air humidity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069629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BB6BCD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-1.01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236732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</w:tr>
    </w:tbl>
    <w:p w14:paraId="18DEBD73" w14:textId="77777777" w:rsidR="005F154B" w:rsidRPr="00F067FC" w:rsidRDefault="005F154B" w:rsidP="00A8450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416A6CA" w14:textId="77777777" w:rsidR="005F154B" w:rsidRPr="00F067FC" w:rsidRDefault="005F154B">
      <w:pPr>
        <w:rPr>
          <w:rFonts w:ascii="Times New Roman" w:hAnsi="Times New Roman" w:cs="Times New Roman"/>
          <w:sz w:val="20"/>
          <w:szCs w:val="20"/>
        </w:rPr>
      </w:pPr>
      <w:r w:rsidRPr="00F067FC">
        <w:rPr>
          <w:rFonts w:ascii="Times New Roman" w:hAnsi="Times New Roman" w:cs="Times New Roman"/>
          <w:sz w:val="20"/>
          <w:szCs w:val="20"/>
        </w:rPr>
        <w:br w:type="page"/>
      </w:r>
    </w:p>
    <w:p w14:paraId="64096E32" w14:textId="77777777" w:rsidR="001D2107" w:rsidRPr="00F067FC" w:rsidRDefault="001D2107" w:rsidP="001D2107">
      <w:pPr>
        <w:pStyle w:val="Beschriftung"/>
        <w:keepNext/>
        <w:spacing w:line="48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lastRenderedPageBreak/>
        <w:t xml:space="preserve">S3 </w:t>
      </w:r>
      <w:r w:rsidR="005F154B"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Table</w:t>
      </w:r>
      <w:r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Relationship between mortality on ICU and meteorological parameters during summer adjusted for SAPS-2 (logistic regression)</w:t>
      </w:r>
    </w:p>
    <w:tbl>
      <w:tblPr>
        <w:tblW w:w="91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2"/>
        <w:gridCol w:w="2279"/>
        <w:gridCol w:w="2171"/>
        <w:gridCol w:w="2130"/>
      </w:tblGrid>
      <w:tr w:rsidR="001D2107" w:rsidRPr="00F067FC" w14:paraId="493B548F" w14:textId="77777777" w:rsidTr="001D2107">
        <w:trPr>
          <w:cantSplit/>
        </w:trPr>
        <w:tc>
          <w:tcPr>
            <w:tcW w:w="255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8D553B2" w14:textId="77777777" w:rsidR="001D2107" w:rsidRPr="00F067FC" w:rsidRDefault="001D2107" w:rsidP="001D210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AF8C436" w14:textId="77777777" w:rsidR="001D2107" w:rsidRPr="00F067FC" w:rsidRDefault="001D2107" w:rsidP="001D21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21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8BF85A" w14:textId="77777777" w:rsidR="001D2107" w:rsidRPr="00F067FC" w:rsidRDefault="001D2107" w:rsidP="001D21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CI (95%)</w:t>
            </w:r>
          </w:p>
        </w:tc>
        <w:tc>
          <w:tcPr>
            <w:tcW w:w="21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8C35909" w14:textId="77777777" w:rsidR="001D2107" w:rsidRPr="00F067FC" w:rsidRDefault="001D2107" w:rsidP="001D21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</w:t>
            </w:r>
            <w:r w:rsidRPr="00F067F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value</w:t>
            </w:r>
          </w:p>
        </w:tc>
      </w:tr>
      <w:tr w:rsidR="001D2107" w:rsidRPr="00F067FC" w14:paraId="6DA1B74B" w14:textId="77777777" w:rsidTr="001D2107">
        <w:trPr>
          <w:cantSplit/>
        </w:trPr>
        <w:tc>
          <w:tcPr>
            <w:tcW w:w="25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27C4D3" w14:textId="77777777" w:rsidR="001D2107" w:rsidRPr="00F067FC" w:rsidRDefault="001D2107" w:rsidP="001D21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inimum air temperature</w:t>
            </w:r>
          </w:p>
        </w:tc>
        <w:tc>
          <w:tcPr>
            <w:tcW w:w="22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B68216" w14:textId="77777777" w:rsidR="001D2107" w:rsidRPr="00F067FC" w:rsidRDefault="001D2107" w:rsidP="001D21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A938A4" w14:textId="77777777" w:rsidR="001D2107" w:rsidRPr="00F067FC" w:rsidRDefault="001D2107" w:rsidP="001D21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6-1.18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EEE3B0" w14:textId="77777777" w:rsidR="001D2107" w:rsidRPr="00F067FC" w:rsidRDefault="001D2107" w:rsidP="001D21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</w:tr>
      <w:tr w:rsidR="001D2107" w:rsidRPr="00F067FC" w14:paraId="54743830" w14:textId="77777777" w:rsidTr="001D2107">
        <w:trPr>
          <w:cantSplit/>
        </w:trPr>
        <w:tc>
          <w:tcPr>
            <w:tcW w:w="25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01A8B6" w14:textId="77777777" w:rsidR="001D2107" w:rsidRPr="00F067FC" w:rsidRDefault="001D2107" w:rsidP="001D21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ean air pressure</w:t>
            </w:r>
          </w:p>
        </w:tc>
        <w:tc>
          <w:tcPr>
            <w:tcW w:w="22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B240B0" w14:textId="77777777" w:rsidR="001D2107" w:rsidRPr="00F067FC" w:rsidRDefault="001D2107" w:rsidP="001D21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684912" w14:textId="77777777" w:rsidR="001D2107" w:rsidRPr="00F067FC" w:rsidRDefault="001D2107" w:rsidP="001D21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0-1.01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C82D08" w14:textId="77777777" w:rsidR="001D2107" w:rsidRPr="00F067FC" w:rsidRDefault="001D2107" w:rsidP="001D21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1D2107" w:rsidRPr="00F067FC" w14:paraId="304DB1F7" w14:textId="77777777" w:rsidTr="001D2107">
        <w:trPr>
          <w:cantSplit/>
        </w:trPr>
        <w:tc>
          <w:tcPr>
            <w:tcW w:w="25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9C70B2" w14:textId="77777777" w:rsidR="001D2107" w:rsidRPr="00F067FC" w:rsidRDefault="001D2107" w:rsidP="001D21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inimum air pressure</w:t>
            </w:r>
          </w:p>
        </w:tc>
        <w:tc>
          <w:tcPr>
            <w:tcW w:w="22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9C0C51" w14:textId="77777777" w:rsidR="001D2107" w:rsidRPr="00F067FC" w:rsidRDefault="001D2107" w:rsidP="001D21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916D58" w14:textId="77777777" w:rsidR="001D2107" w:rsidRPr="00F067FC" w:rsidRDefault="001D2107" w:rsidP="001D21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1-1.01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1CB4B7" w14:textId="77777777" w:rsidR="001D2107" w:rsidRPr="00F067FC" w:rsidRDefault="001D2107" w:rsidP="001D21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1D2107" w:rsidRPr="00F067FC" w14:paraId="0CD18374" w14:textId="77777777" w:rsidTr="001D2107">
        <w:trPr>
          <w:cantSplit/>
        </w:trPr>
        <w:tc>
          <w:tcPr>
            <w:tcW w:w="25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B11045" w14:textId="77777777" w:rsidR="001D2107" w:rsidRPr="00F067FC" w:rsidRDefault="001D2107" w:rsidP="001D21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aximum air pressure</w:t>
            </w:r>
          </w:p>
        </w:tc>
        <w:tc>
          <w:tcPr>
            <w:tcW w:w="22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CA021B" w14:textId="77777777" w:rsidR="001D2107" w:rsidRPr="00F067FC" w:rsidRDefault="001D2107" w:rsidP="001D21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BF93E1" w14:textId="77777777" w:rsidR="001D2107" w:rsidRPr="00F067FC" w:rsidRDefault="001D2107" w:rsidP="001D21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0-1.01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992949" w14:textId="77777777" w:rsidR="001D2107" w:rsidRPr="00F067FC" w:rsidRDefault="001D2107" w:rsidP="001D21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</w:tbl>
    <w:p w14:paraId="5CACB9E1" w14:textId="77777777" w:rsidR="00A8450B" w:rsidRPr="00F067FC" w:rsidRDefault="00A8450B">
      <w:pPr>
        <w:rPr>
          <w:rFonts w:ascii="Times New Roman" w:hAnsi="Times New Roman" w:cs="Times New Roman"/>
          <w:sz w:val="20"/>
          <w:szCs w:val="20"/>
        </w:rPr>
      </w:pPr>
      <w:r w:rsidRPr="00F067FC">
        <w:rPr>
          <w:rFonts w:ascii="Times New Roman" w:hAnsi="Times New Roman" w:cs="Times New Roman"/>
          <w:sz w:val="20"/>
          <w:szCs w:val="20"/>
        </w:rPr>
        <w:br w:type="page"/>
      </w:r>
    </w:p>
    <w:p w14:paraId="6963C42D" w14:textId="77777777" w:rsidR="0081799D" w:rsidRPr="00F067FC" w:rsidRDefault="0081799D" w:rsidP="00A8450B">
      <w:pPr>
        <w:pStyle w:val="Beschriftung"/>
        <w:keepNext/>
        <w:spacing w:line="48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lastRenderedPageBreak/>
        <w:t>S</w:t>
      </w:r>
      <w:r w:rsidR="005F154B"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4</w:t>
      </w:r>
      <w:r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Table. Relationship between mortality on ICU and meteorological parameters during winter (logistic regression)</w:t>
      </w:r>
      <w:r w:rsidR="00A13811"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.</w:t>
      </w:r>
    </w:p>
    <w:tbl>
      <w:tblPr>
        <w:tblW w:w="90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1701"/>
        <w:gridCol w:w="1859"/>
        <w:gridCol w:w="2130"/>
      </w:tblGrid>
      <w:tr w:rsidR="0081799D" w:rsidRPr="00F067FC" w14:paraId="345F3602" w14:textId="77777777" w:rsidTr="00C81701">
        <w:trPr>
          <w:cantSplit/>
        </w:trPr>
        <w:tc>
          <w:tcPr>
            <w:tcW w:w="340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369F194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2657E94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8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AB5B601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CI (95%)</w:t>
            </w:r>
          </w:p>
        </w:tc>
        <w:tc>
          <w:tcPr>
            <w:tcW w:w="21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8140DB8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  <w:r w:rsidRPr="00F06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value</w:t>
            </w:r>
          </w:p>
        </w:tc>
      </w:tr>
      <w:tr w:rsidR="0081799D" w:rsidRPr="00F067FC" w14:paraId="273D13DD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A7C41E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ean air temperatur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1B8120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357461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7-1.04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BE7936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</w:tr>
      <w:tr w:rsidR="0081799D" w:rsidRPr="00F067FC" w14:paraId="2B3473FF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2FD9E0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inimum air temperatur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C66959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C468A7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6-1.03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EFA908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</w:tr>
      <w:tr w:rsidR="0081799D" w:rsidRPr="00F067FC" w14:paraId="2B451DC4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52BA2F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aximum air temperatur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BD478E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6F126A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67-1.04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2241DA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</w:tr>
      <w:tr w:rsidR="0081799D" w:rsidRPr="00F067FC" w14:paraId="7DB42DD1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93AC51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ean air pressur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46572C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8B1237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-1.02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46C303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</w:tr>
      <w:tr w:rsidR="0081799D" w:rsidRPr="00F067FC" w14:paraId="3C9B2079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4EA211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inimum air pressur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AC1275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4CF9C0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-1.02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16467E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</w:tr>
      <w:tr w:rsidR="0081799D" w:rsidRPr="00F067FC" w14:paraId="108AE4C5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398D7D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aximum air pressur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F5AB7C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C07AEE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-1.02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38CFDC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</w:tr>
      <w:tr w:rsidR="0081799D" w:rsidRPr="00F067FC" w14:paraId="4286F87B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7715BC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ean air humidity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89A1AA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0BE4D4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-1.02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566C56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</w:tr>
      <w:tr w:rsidR="0081799D" w:rsidRPr="00F067FC" w14:paraId="714FE231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F76D56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inimum air humidity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2A503E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54FF63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-1.01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D660E4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</w:tr>
      <w:tr w:rsidR="0081799D" w:rsidRPr="00F067FC" w14:paraId="7597EB9A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A56A10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aximum air humidity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E2AFD3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7FD420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6-1.02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F97204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</w:tr>
      <w:tr w:rsidR="0081799D" w:rsidRPr="00F067FC" w14:paraId="3D0922C6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365F37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Δ24h Air temperatur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EFACF4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CADCAA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2-1.02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803F4B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</w:tr>
      <w:tr w:rsidR="0081799D" w:rsidRPr="00F067FC" w14:paraId="25713C4F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87C998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Δ24h Air pressur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4D8085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483FEB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-1.02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C8C66F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81799D" w:rsidRPr="00F067FC" w14:paraId="0F662326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236E15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Δ24h Air humidity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42C4C3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836254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-1.01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600329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</w:tr>
    </w:tbl>
    <w:p w14:paraId="5C5F27D1" w14:textId="77777777" w:rsidR="0081799D" w:rsidRPr="00F067FC" w:rsidRDefault="00A8450B" w:rsidP="00A8450B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F067FC">
        <w:rPr>
          <w:rFonts w:ascii="Times New Roman" w:hAnsi="Times New Roman" w:cs="Times New Roman"/>
          <w:sz w:val="20"/>
          <w:szCs w:val="20"/>
        </w:rPr>
        <w:br w:type="page"/>
      </w:r>
    </w:p>
    <w:p w14:paraId="498773E9" w14:textId="77777777" w:rsidR="0081799D" w:rsidRPr="00F067FC" w:rsidRDefault="0081799D" w:rsidP="00A8450B">
      <w:pPr>
        <w:pStyle w:val="Beschriftung"/>
        <w:keepNext/>
        <w:spacing w:line="48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lastRenderedPageBreak/>
        <w:t>S</w:t>
      </w:r>
      <w:r w:rsidR="005F154B"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5</w:t>
      </w:r>
      <w:r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Table. Relationship between mortality on ICU and meteorological parameters in a subgroup analysis for patients with myocardial infarction (logistic regression)</w:t>
      </w:r>
      <w:r w:rsidR="00A13811"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.</w:t>
      </w:r>
    </w:p>
    <w:tbl>
      <w:tblPr>
        <w:tblW w:w="90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1701"/>
        <w:gridCol w:w="1859"/>
        <w:gridCol w:w="2130"/>
      </w:tblGrid>
      <w:tr w:rsidR="0081799D" w:rsidRPr="00F067FC" w14:paraId="7087B6D8" w14:textId="77777777" w:rsidTr="00C81701">
        <w:trPr>
          <w:cantSplit/>
        </w:trPr>
        <w:tc>
          <w:tcPr>
            <w:tcW w:w="340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C769C91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61483C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8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1CEC74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CI (95%)</w:t>
            </w:r>
          </w:p>
        </w:tc>
        <w:tc>
          <w:tcPr>
            <w:tcW w:w="21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8A802FE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  <w:r w:rsidRPr="00F06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value</w:t>
            </w:r>
          </w:p>
        </w:tc>
      </w:tr>
      <w:tr w:rsidR="0081799D" w:rsidRPr="00F067FC" w14:paraId="44078676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7E5DE1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ean air temperatur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E43950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776ADB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-1.03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4B479F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</w:tr>
      <w:tr w:rsidR="0081799D" w:rsidRPr="00F067FC" w14:paraId="15F9C0EC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BE45B0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inimum air temperatur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84758F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9EDC46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-1.03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751D81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</w:tr>
      <w:tr w:rsidR="0081799D" w:rsidRPr="00F067FC" w14:paraId="680E1397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6AE19F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aximum air temperatur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5E59F8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AE4454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-1.03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801E0F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</w:tr>
      <w:tr w:rsidR="0081799D" w:rsidRPr="00F067FC" w14:paraId="6C587828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128881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ean air pressur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0BB859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ABEEFF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7-1.00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FC7D1C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81799D" w:rsidRPr="00F067FC" w14:paraId="4CFF76DA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068055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inimum air pressur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7602A4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50052D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7-1.00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E360A5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</w:tr>
      <w:tr w:rsidR="0081799D" w:rsidRPr="00F067FC" w14:paraId="2DBE901C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7F6C06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aximum air pressur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60126C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AF96F8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7-1.01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3F8AD9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81799D" w:rsidRPr="00F067FC" w14:paraId="0A7C8AA3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AB3D98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ean air humidity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66A544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DF129F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-1.03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DA4458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</w:tr>
      <w:tr w:rsidR="0081799D" w:rsidRPr="00F067FC" w14:paraId="11D96D0F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DF3833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inimum air humidity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7BFB13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5BCA70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-1.01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720FEA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</w:tr>
      <w:tr w:rsidR="0081799D" w:rsidRPr="00F067FC" w14:paraId="5D59EFA5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39A566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aximum air humidity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8B28CD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A905C9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-1.05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4FA42B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</w:tr>
      <w:tr w:rsidR="0081799D" w:rsidRPr="00F067FC" w14:paraId="3B89573C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4B7338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Δ24h Air temperatur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9002DD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CA91C2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3-1.04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467F2A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</w:tr>
      <w:tr w:rsidR="0081799D" w:rsidRPr="00F067FC" w14:paraId="4714DB53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E45EA2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Δ24h Air pressur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0F2B6B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01750B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5-1.01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F42AA6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</w:tr>
      <w:tr w:rsidR="0081799D" w:rsidRPr="00F067FC" w14:paraId="7C24163C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2EE1C3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Δ24h Air humidity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97AAD0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80D784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-1.01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D89049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</w:tr>
    </w:tbl>
    <w:p w14:paraId="0F75F436" w14:textId="77777777" w:rsidR="00A8450B" w:rsidRPr="00F067FC" w:rsidRDefault="00A8450B" w:rsidP="00A8450B">
      <w:pPr>
        <w:pStyle w:val="Beschriftung"/>
        <w:keepNext/>
        <w:spacing w:line="480" w:lineRule="auto"/>
        <w:rPr>
          <w:rFonts w:ascii="Times New Roman" w:hAnsi="Times New Roman" w:cs="Times New Roman"/>
          <w:color w:val="auto"/>
          <w:sz w:val="20"/>
          <w:szCs w:val="20"/>
        </w:rPr>
      </w:pPr>
    </w:p>
    <w:p w14:paraId="3B266B33" w14:textId="77777777" w:rsidR="00A8450B" w:rsidRPr="00F067FC" w:rsidRDefault="00A8450B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F067FC">
        <w:rPr>
          <w:rFonts w:ascii="Times New Roman" w:hAnsi="Times New Roman" w:cs="Times New Roman"/>
          <w:sz w:val="20"/>
          <w:szCs w:val="20"/>
        </w:rPr>
        <w:br w:type="page"/>
      </w:r>
    </w:p>
    <w:p w14:paraId="4BEB441D" w14:textId="77777777" w:rsidR="0081799D" w:rsidRPr="00F067FC" w:rsidRDefault="0081799D" w:rsidP="00A8450B">
      <w:pPr>
        <w:pStyle w:val="Beschriftung"/>
        <w:keepNext/>
        <w:spacing w:line="48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lastRenderedPageBreak/>
        <w:t>S</w:t>
      </w:r>
      <w:r w:rsidR="005F154B"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6</w:t>
      </w:r>
      <w:r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Table. Relationship between mortality on ICU and meteorological parameters in a subgroup analysis for patients with pneumonia (logistic regression)</w:t>
      </w:r>
      <w:r w:rsidR="00A13811"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.</w:t>
      </w:r>
    </w:p>
    <w:tbl>
      <w:tblPr>
        <w:tblW w:w="90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1701"/>
        <w:gridCol w:w="1859"/>
        <w:gridCol w:w="2130"/>
      </w:tblGrid>
      <w:tr w:rsidR="0081799D" w:rsidRPr="00F067FC" w14:paraId="04185990" w14:textId="77777777" w:rsidTr="00C81701">
        <w:trPr>
          <w:cantSplit/>
        </w:trPr>
        <w:tc>
          <w:tcPr>
            <w:tcW w:w="340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BA0FC68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9FFDC87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8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7BBEA1B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CI (95%)</w:t>
            </w:r>
          </w:p>
        </w:tc>
        <w:tc>
          <w:tcPr>
            <w:tcW w:w="21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F10D717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  <w:r w:rsidRPr="00F06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value</w:t>
            </w:r>
          </w:p>
        </w:tc>
      </w:tr>
      <w:tr w:rsidR="0081799D" w:rsidRPr="00F067FC" w14:paraId="7104A552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309260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ean air temperatur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6C3508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3B4AAD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-1.04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AC8F5C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</w:tr>
      <w:tr w:rsidR="0081799D" w:rsidRPr="00F067FC" w14:paraId="5D1ADD2B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472004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inimum air temperatur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A42293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CF5B89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-1.04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F7739C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</w:tr>
      <w:tr w:rsidR="0081799D" w:rsidRPr="00F067FC" w14:paraId="04C5CDAA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A3AEFC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aximum air temperatur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7CD6C2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47A8D1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-1.03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2439B0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</w:tr>
      <w:tr w:rsidR="0081799D" w:rsidRPr="00F067FC" w14:paraId="75A6A296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6F9321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ean air pressur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6C1E72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D8E3DE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-1.03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AA7712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</w:tr>
      <w:tr w:rsidR="0081799D" w:rsidRPr="00F067FC" w14:paraId="4A62CDEE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B850EA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inimum air pressur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04D8FA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04E2F6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-1.03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83BFD3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</w:tr>
      <w:tr w:rsidR="0081799D" w:rsidRPr="00F067FC" w14:paraId="516B4275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82F9DA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aximum air pressur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B80A97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7B405D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-1.03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60ECD9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</w:tr>
      <w:tr w:rsidR="0081799D" w:rsidRPr="00F067FC" w14:paraId="5AE04C62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E17107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ean air humidity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B9C9F2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852FCA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-1.01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874149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</w:tr>
      <w:tr w:rsidR="0081799D" w:rsidRPr="00F067FC" w14:paraId="17BD1EDC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DF34A6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inimum air humidity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F3B778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D25767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-1.00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6FD7F9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</w:tr>
      <w:tr w:rsidR="0081799D" w:rsidRPr="00F067FC" w14:paraId="1BB9079D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55A8A1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aximum air humidity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32F6A3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2CB65D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-1.04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5CDDE3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</w:tr>
      <w:tr w:rsidR="0081799D" w:rsidRPr="00F067FC" w14:paraId="64B0F2A9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65C3B7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Δ24h Air temperatur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12075D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B16A5B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-1.12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49EA5E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</w:tr>
      <w:tr w:rsidR="0081799D" w:rsidRPr="00F067FC" w14:paraId="25FCF651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5A276A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Δ24h Air pressur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A70E88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E56F83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76-1.04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F3FB50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</w:tr>
      <w:tr w:rsidR="0081799D" w:rsidRPr="00F067FC" w14:paraId="1E221D37" w14:textId="77777777" w:rsidTr="00C81701">
        <w:trPr>
          <w:cantSplit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825B7D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Δ24h Air humidity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FCB0FD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8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1EA703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7-1.00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F9F468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</w:tbl>
    <w:p w14:paraId="1DC77BE2" w14:textId="77777777" w:rsidR="00A8450B" w:rsidRPr="00F067FC" w:rsidRDefault="00A8450B" w:rsidP="00A8450B">
      <w:pPr>
        <w:pStyle w:val="KeinLeerraum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8E849B9" w14:textId="77777777" w:rsidR="00A8450B" w:rsidRPr="00F067FC" w:rsidRDefault="00A8450B">
      <w:pPr>
        <w:rPr>
          <w:rFonts w:ascii="Times New Roman" w:hAnsi="Times New Roman" w:cs="Times New Roman"/>
          <w:sz w:val="20"/>
          <w:szCs w:val="20"/>
        </w:rPr>
      </w:pPr>
      <w:r w:rsidRPr="00F067FC">
        <w:rPr>
          <w:rFonts w:ascii="Times New Roman" w:hAnsi="Times New Roman" w:cs="Times New Roman"/>
          <w:sz w:val="20"/>
          <w:szCs w:val="20"/>
        </w:rPr>
        <w:br w:type="page"/>
      </w:r>
    </w:p>
    <w:p w14:paraId="5260EFA9" w14:textId="77777777" w:rsidR="0081799D" w:rsidRPr="00F067FC" w:rsidRDefault="0081799D" w:rsidP="00A8450B">
      <w:pPr>
        <w:pStyle w:val="Beschriftung"/>
        <w:keepNext/>
        <w:spacing w:line="48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lastRenderedPageBreak/>
        <w:t>S</w:t>
      </w:r>
      <w:r w:rsidR="005F154B"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7</w:t>
      </w:r>
      <w:r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Table. Subgroup analysis </w:t>
      </w:r>
      <w:r w:rsidR="001D375F"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of</w:t>
      </w:r>
      <w:r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the relationship between mortality on ICU and meteorological parameters in old intensive care patients (logistic regression)</w:t>
      </w:r>
      <w:r w:rsidR="00A13811"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.</w:t>
      </w:r>
    </w:p>
    <w:tbl>
      <w:tblPr>
        <w:tblW w:w="91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0"/>
        <w:gridCol w:w="2381"/>
        <w:gridCol w:w="2171"/>
        <w:gridCol w:w="2130"/>
      </w:tblGrid>
      <w:tr w:rsidR="0081799D" w:rsidRPr="00F067FC" w14:paraId="404DFD53" w14:textId="77777777" w:rsidTr="00C81701">
        <w:trPr>
          <w:cantSplit/>
        </w:trPr>
        <w:tc>
          <w:tcPr>
            <w:tcW w:w="243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BD6FBBC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184573B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21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1336B2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CI (95%)</w:t>
            </w:r>
          </w:p>
        </w:tc>
        <w:tc>
          <w:tcPr>
            <w:tcW w:w="21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5261059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  <w:r w:rsidRPr="00F06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value</w:t>
            </w:r>
          </w:p>
        </w:tc>
      </w:tr>
      <w:tr w:rsidR="0081799D" w:rsidRPr="00F067FC" w14:paraId="386C7F4C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FC2E93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ean air temperature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937394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C5B4C1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-1.02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B42E99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</w:tr>
      <w:tr w:rsidR="0081799D" w:rsidRPr="00F067FC" w14:paraId="034BEAA7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5C46AD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inimum air temperature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1019F0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BFE3C7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-1.02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923019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</w:tr>
      <w:tr w:rsidR="0081799D" w:rsidRPr="00F067FC" w14:paraId="78267BE9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75CBA8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aximum air temperature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12B9D7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705B71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-1.02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70B041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</w:tr>
      <w:tr w:rsidR="0081799D" w:rsidRPr="00F067FC" w14:paraId="4A1AB5B2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6C92BA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ean air pressure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45D7CB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7441B7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7-1.00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09E172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</w:tr>
      <w:tr w:rsidR="0081799D" w:rsidRPr="00F067FC" w14:paraId="34568149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B93AFD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inimum air pressure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18E722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67DA7E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-1.01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35F720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</w:tr>
      <w:tr w:rsidR="0081799D" w:rsidRPr="00F067FC" w14:paraId="55498A15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AA8E41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aximum air pressure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20516B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E04ED0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7-1.01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3C4C57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</w:tr>
      <w:tr w:rsidR="0081799D" w:rsidRPr="00F067FC" w14:paraId="07ED0269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4337BA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ean air humidity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BD83DC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78459F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-1.02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13BAAA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</w:tr>
      <w:tr w:rsidR="0081799D" w:rsidRPr="00F067FC" w14:paraId="4D8DF191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822E7E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inimum air humidity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3E6207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43809B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-1.01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A9A0E2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</w:tr>
      <w:tr w:rsidR="0081799D" w:rsidRPr="00F067FC" w14:paraId="0A4E147E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791E11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aximum air humidity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835C94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834A8B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-1.04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CF99D9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</w:tr>
      <w:tr w:rsidR="0081799D" w:rsidRPr="00F067FC" w14:paraId="56F82BA1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74E695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Δ24h Air temperature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BEE6E7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AD00A9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7-1.06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FF3DF2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</w:tr>
      <w:tr w:rsidR="0081799D" w:rsidRPr="00F067FC" w14:paraId="6CBE958C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AE9A9B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Δ24h Air pressure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6DDAFE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76FBF8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6-1.00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AD2DAF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</w:tr>
      <w:tr w:rsidR="0081799D" w:rsidRPr="00F067FC" w14:paraId="41E9F6FA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7C092E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Δ24h Air humidity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790426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A108DD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-1.01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DDBEB4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</w:tr>
    </w:tbl>
    <w:p w14:paraId="47B4AAC3" w14:textId="77777777" w:rsidR="00A8450B" w:rsidRPr="00F067FC" w:rsidRDefault="00A8450B" w:rsidP="00A8450B">
      <w:pPr>
        <w:pStyle w:val="KeinLeerraum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907E1CA" w14:textId="77777777" w:rsidR="00A8450B" w:rsidRPr="00F067FC" w:rsidRDefault="00A8450B">
      <w:pPr>
        <w:rPr>
          <w:rFonts w:ascii="Times New Roman" w:hAnsi="Times New Roman" w:cs="Times New Roman"/>
          <w:sz w:val="20"/>
          <w:szCs w:val="20"/>
        </w:rPr>
      </w:pPr>
      <w:r w:rsidRPr="00F067FC">
        <w:rPr>
          <w:rFonts w:ascii="Times New Roman" w:hAnsi="Times New Roman" w:cs="Times New Roman"/>
          <w:sz w:val="20"/>
          <w:szCs w:val="20"/>
        </w:rPr>
        <w:br w:type="page"/>
      </w:r>
    </w:p>
    <w:p w14:paraId="3E6DF240" w14:textId="77777777" w:rsidR="0081799D" w:rsidRPr="00F067FC" w:rsidRDefault="0081799D" w:rsidP="00A8450B">
      <w:pPr>
        <w:pStyle w:val="Beschriftung"/>
        <w:keepNext/>
        <w:spacing w:line="48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lastRenderedPageBreak/>
        <w:t>S</w:t>
      </w:r>
      <w:r w:rsidR="005F154B"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8</w:t>
      </w:r>
      <w:r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Table. Subgroup analysis </w:t>
      </w:r>
      <w:r w:rsidR="001D375F"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of</w:t>
      </w:r>
      <w:r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the relationship between mortality on ICU and meteorological parameters in female patients (logistic regression)</w:t>
      </w:r>
      <w:r w:rsidR="00A13811"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.</w:t>
      </w:r>
    </w:p>
    <w:tbl>
      <w:tblPr>
        <w:tblW w:w="91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0"/>
        <w:gridCol w:w="2381"/>
        <w:gridCol w:w="2171"/>
        <w:gridCol w:w="2130"/>
      </w:tblGrid>
      <w:tr w:rsidR="0081799D" w:rsidRPr="00F067FC" w14:paraId="2A9A5FA3" w14:textId="77777777" w:rsidTr="00C81701">
        <w:trPr>
          <w:cantSplit/>
        </w:trPr>
        <w:tc>
          <w:tcPr>
            <w:tcW w:w="243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AF3626F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14065B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21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449638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CI (95%)</w:t>
            </w:r>
          </w:p>
        </w:tc>
        <w:tc>
          <w:tcPr>
            <w:tcW w:w="21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743AEEB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  <w:r w:rsidRPr="00F06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value</w:t>
            </w:r>
          </w:p>
        </w:tc>
      </w:tr>
      <w:tr w:rsidR="0081799D" w:rsidRPr="00F067FC" w14:paraId="57AF2763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53CA20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ean air temperature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7E2CA1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82F1D5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7-1.01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844DF2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</w:tr>
      <w:tr w:rsidR="0081799D" w:rsidRPr="00F067FC" w14:paraId="66A69E6D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86DF26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inimum air temperature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2B9B02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E66C46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7-1.01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D49D62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</w:tr>
      <w:tr w:rsidR="0081799D" w:rsidRPr="00F067FC" w14:paraId="32D454A6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18B608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aximum air temperature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0C231A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AB8041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-1.01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63EEFE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</w:tr>
      <w:tr w:rsidR="0081799D" w:rsidRPr="00F067FC" w14:paraId="4E263F2B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C03DFF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ean air pressure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17235F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B4D524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-1.91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61B9EA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</w:tr>
      <w:tr w:rsidR="0081799D" w:rsidRPr="00F067FC" w14:paraId="2B820BDE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522372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inimum air pressure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26A98C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435798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-1.01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844619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81799D" w:rsidRPr="00F067FC" w14:paraId="6C96ED50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0E14DF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aximum air pressure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4384F5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506B97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-1.01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3C6FBA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</w:tr>
      <w:tr w:rsidR="0081799D" w:rsidRPr="00F067FC" w14:paraId="7E79D221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1AFF7C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ean air humidity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C827C4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AA5D73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-1.01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CFD70C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</w:tr>
      <w:tr w:rsidR="0081799D" w:rsidRPr="00F067FC" w14:paraId="0BE65627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7F35F9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inimum air humidity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466036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E5A76B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-1.01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54AFBA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</w:tr>
      <w:tr w:rsidR="0081799D" w:rsidRPr="00F067FC" w14:paraId="5DF9C80C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83D902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aximum air humidity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28D61A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AA7C04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7-1.02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644D63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</w:tr>
      <w:tr w:rsidR="0081799D" w:rsidRPr="00F067FC" w14:paraId="2E0B7FB4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7C6294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Δ24h Air temperature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DEA907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071C2D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5-1.03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D0D1BF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</w:tr>
      <w:tr w:rsidR="0081799D" w:rsidRPr="00F067FC" w14:paraId="3A390CF7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2EE4C6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Δ24h Air pressure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0B453D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6C0FAC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-1.03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A22381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</w:tr>
      <w:tr w:rsidR="0081799D" w:rsidRPr="00F067FC" w14:paraId="190296FE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B3385F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Δ24h Air humidity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8669C8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94EC41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-1.00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386836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</w:tr>
    </w:tbl>
    <w:p w14:paraId="13674AAB" w14:textId="77777777" w:rsidR="00A8450B" w:rsidRPr="00F067FC" w:rsidRDefault="00A8450B" w:rsidP="00A8450B">
      <w:pPr>
        <w:pStyle w:val="KeinLeerraum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CA84507" w14:textId="77777777" w:rsidR="0081799D" w:rsidRPr="00F067FC" w:rsidRDefault="00A8450B" w:rsidP="00A8450B">
      <w:pPr>
        <w:rPr>
          <w:rFonts w:ascii="Times New Roman" w:hAnsi="Times New Roman" w:cs="Times New Roman"/>
          <w:sz w:val="20"/>
          <w:szCs w:val="20"/>
        </w:rPr>
      </w:pPr>
      <w:r w:rsidRPr="00F067FC">
        <w:rPr>
          <w:rFonts w:ascii="Times New Roman" w:hAnsi="Times New Roman" w:cs="Times New Roman"/>
          <w:sz w:val="20"/>
          <w:szCs w:val="20"/>
        </w:rPr>
        <w:br w:type="page"/>
      </w:r>
    </w:p>
    <w:p w14:paraId="5E6D259C" w14:textId="77777777" w:rsidR="0081799D" w:rsidRPr="00F067FC" w:rsidRDefault="0081799D" w:rsidP="00A8450B">
      <w:pPr>
        <w:pStyle w:val="Beschriftung"/>
        <w:keepNext/>
        <w:spacing w:line="48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lastRenderedPageBreak/>
        <w:t>S</w:t>
      </w:r>
      <w:r w:rsidR="005F154B"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9</w:t>
      </w:r>
      <w:r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Table. Subgroup analysis </w:t>
      </w:r>
      <w:r w:rsidR="001D375F"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of</w:t>
      </w:r>
      <w:r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the relationship between mortality on ICU and meteorological parameters in male patients (logistic regression)</w:t>
      </w:r>
      <w:r w:rsidR="00A13811" w:rsidRPr="00F067F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.</w:t>
      </w:r>
    </w:p>
    <w:tbl>
      <w:tblPr>
        <w:tblW w:w="91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0"/>
        <w:gridCol w:w="2381"/>
        <w:gridCol w:w="2171"/>
        <w:gridCol w:w="2130"/>
      </w:tblGrid>
      <w:tr w:rsidR="0081799D" w:rsidRPr="00F067FC" w14:paraId="52FC3401" w14:textId="77777777" w:rsidTr="00C81701">
        <w:trPr>
          <w:cantSplit/>
        </w:trPr>
        <w:tc>
          <w:tcPr>
            <w:tcW w:w="243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C48CC7B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FD9595C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21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45ED9F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CI (95%)</w:t>
            </w:r>
          </w:p>
        </w:tc>
        <w:tc>
          <w:tcPr>
            <w:tcW w:w="21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5B9C660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  <w:r w:rsidRPr="00F06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value</w:t>
            </w:r>
          </w:p>
        </w:tc>
      </w:tr>
      <w:tr w:rsidR="0081799D" w:rsidRPr="00F067FC" w14:paraId="71184CD2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63F01E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ean air temperature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FF7C01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44E251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-1.01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AB20DB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</w:tr>
      <w:tr w:rsidR="0081799D" w:rsidRPr="00F067FC" w14:paraId="706FF1DB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47F745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inimum air temperature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E5E9F4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4D3851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-1.01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764CDF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</w:tr>
      <w:tr w:rsidR="0081799D" w:rsidRPr="00F067FC" w14:paraId="0234DACB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9E5F83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aximum air temperature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C2EF4C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62EDC1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-1.01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47F954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</w:tr>
      <w:tr w:rsidR="0081799D" w:rsidRPr="00F067FC" w14:paraId="1DBB40E1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BA57F7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ean air pressure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CD7DBE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5DB8CB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-1.01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870442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</w:tr>
      <w:tr w:rsidR="0081799D" w:rsidRPr="00F067FC" w14:paraId="219717B1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B4B69B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inimum air pressure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CE1AFF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EE7571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-1.01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1C2A7F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</w:tr>
      <w:tr w:rsidR="0081799D" w:rsidRPr="00F067FC" w14:paraId="011CFECC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7494B4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aximum air pressure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798818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66DE3A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-1.01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684B4A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</w:tr>
      <w:tr w:rsidR="0081799D" w:rsidRPr="00F067FC" w14:paraId="78679EA3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679254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ean air humidity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657F87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DA2945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-1.01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6E23FF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</w:tr>
      <w:tr w:rsidR="0081799D" w:rsidRPr="00F067FC" w14:paraId="7C711924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3DCB7A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inimum air humidity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B3CF53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259258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-1.01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6C2917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</w:tr>
      <w:tr w:rsidR="0081799D" w:rsidRPr="00F067FC" w14:paraId="0F55A39B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DE665A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Maximum air humidity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09504F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5A905B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-1.03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60F2F6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</w:tr>
      <w:tr w:rsidR="0081799D" w:rsidRPr="00F067FC" w14:paraId="05D37C15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723BC9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Δ24h Air temperature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6C7CFD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03D020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5-1.02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5429C7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</w:tr>
      <w:tr w:rsidR="0081799D" w:rsidRPr="00F067FC" w14:paraId="6FAAEFC6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4BDB5E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Δ24h Air pressure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2B5F4C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F39849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8-1.02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2612C6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</w:tr>
      <w:tr w:rsidR="0081799D" w:rsidRPr="00F067FC" w14:paraId="5BF4B147" w14:textId="77777777" w:rsidTr="00C81701">
        <w:trPr>
          <w:cantSplit/>
        </w:trPr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BD6177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Δ24h Air humidity</w:t>
            </w:r>
          </w:p>
        </w:tc>
        <w:tc>
          <w:tcPr>
            <w:tcW w:w="2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50C04F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EE8BBC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99-1.00</w:t>
            </w:r>
          </w:p>
        </w:tc>
        <w:tc>
          <w:tcPr>
            <w:tcW w:w="2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73A102" w14:textId="77777777" w:rsidR="0081799D" w:rsidRPr="00F067FC" w:rsidRDefault="0081799D" w:rsidP="00A8450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7FC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</w:tr>
    </w:tbl>
    <w:p w14:paraId="5541CBAE" w14:textId="77777777" w:rsidR="00A8450B" w:rsidRPr="00F067FC" w:rsidRDefault="00A8450B" w:rsidP="00A8450B">
      <w:pPr>
        <w:spacing w:line="480" w:lineRule="auto"/>
        <w:rPr>
          <w:rFonts w:ascii="Times New Roman" w:hAnsi="Times New Roman" w:cs="Times New Roman"/>
          <w:sz w:val="20"/>
          <w:szCs w:val="20"/>
          <w:lang w:val="de-DE"/>
        </w:rPr>
      </w:pPr>
    </w:p>
    <w:sectPr w:rsidR="00A8450B" w:rsidRPr="00F067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3MTE3NzA1tDAwMzRQ0lEKTi0uzszPAykwrQUAcosh8ywAAAA="/>
  </w:docVars>
  <w:rsids>
    <w:rsidRoot w:val="0081799D"/>
    <w:rsid w:val="000D51B6"/>
    <w:rsid w:val="001D2107"/>
    <w:rsid w:val="001D375F"/>
    <w:rsid w:val="00433DEC"/>
    <w:rsid w:val="005A7E8A"/>
    <w:rsid w:val="005F154B"/>
    <w:rsid w:val="0081799D"/>
    <w:rsid w:val="00A00F6B"/>
    <w:rsid w:val="00A13811"/>
    <w:rsid w:val="00A8450B"/>
    <w:rsid w:val="00B339F6"/>
    <w:rsid w:val="00C81701"/>
    <w:rsid w:val="00E85AB5"/>
    <w:rsid w:val="00EA4EF2"/>
    <w:rsid w:val="00EA5686"/>
    <w:rsid w:val="00F06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CE0A8A"/>
  <w15:chartTrackingRefBased/>
  <w15:docId w15:val="{A89E95E3-5E65-4514-9359-8EEF27D39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1799D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nhideWhenUsed/>
    <w:qFormat/>
    <w:rsid w:val="008179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einLeerraum">
    <w:name w:val="No Spacing"/>
    <w:uiPriority w:val="1"/>
    <w:qFormat/>
    <w:rsid w:val="0081799D"/>
    <w:pPr>
      <w:spacing w:after="0" w:line="240" w:lineRule="auto"/>
    </w:pPr>
    <w:rPr>
      <w:lang w:val="en-US"/>
    </w:rPr>
  </w:style>
  <w:style w:type="paragraph" w:customStyle="1" w:styleId="first">
    <w:name w:val="first"/>
    <w:basedOn w:val="Standard"/>
    <w:rsid w:val="008179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39"/>
    <w:rsid w:val="00C81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36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821</Words>
  <Characters>5178</Characters>
  <Application>Microsoft Office Word</Application>
  <DocSecurity>0</DocSecurity>
  <Lines>43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5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abine König</cp:lastModifiedBy>
  <cp:revision>2</cp:revision>
  <dcterms:created xsi:type="dcterms:W3CDTF">2021-02-16T20:06:00Z</dcterms:created>
  <dcterms:modified xsi:type="dcterms:W3CDTF">2021-02-16T20:06:00Z</dcterms:modified>
</cp:coreProperties>
</file>